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3CD54B" w14:textId="38FC8E34" w:rsidR="00EA244A" w:rsidRDefault="00CC4A95" w:rsidP="0029626B">
      <w:pPr>
        <w:spacing w:line="360" w:lineRule="auto"/>
        <w:rPr>
          <w:rFonts w:ascii="Arial" w:hAnsi="Arial" w:cs="Arial"/>
          <w:b/>
          <w:sz w:val="22"/>
          <w:lang w:val="en-GB"/>
        </w:rPr>
      </w:pPr>
      <w:r>
        <w:rPr>
          <w:rFonts w:ascii="Arial" w:hAnsi="Arial" w:cs="Arial"/>
          <w:b/>
          <w:sz w:val="32"/>
          <w:lang w:val="en-GB"/>
        </w:rPr>
        <w:t>A</w:t>
      </w:r>
      <w:r w:rsidR="00EA244A" w:rsidRPr="007136AA">
        <w:rPr>
          <w:rFonts w:ascii="Arial" w:hAnsi="Arial" w:cs="Arial"/>
          <w:b/>
          <w:sz w:val="32"/>
          <w:lang w:val="en-GB"/>
        </w:rPr>
        <w:t>ppendix 1</w:t>
      </w:r>
      <w:r w:rsidR="00EA244A">
        <w:rPr>
          <w:rFonts w:ascii="Arial" w:hAnsi="Arial" w:cs="Arial"/>
          <w:b/>
          <w:sz w:val="32"/>
          <w:lang w:val="en-GB"/>
        </w:rPr>
        <w:t xml:space="preserve"> - </w:t>
      </w:r>
      <w:r w:rsidR="00EA244A" w:rsidRPr="00CD25A9">
        <w:rPr>
          <w:rFonts w:ascii="Arial" w:hAnsi="Arial" w:cs="Arial"/>
          <w:b/>
          <w:sz w:val="22"/>
          <w:lang w:val="en-GB"/>
        </w:rPr>
        <w:t>Questionnaire</w:t>
      </w:r>
    </w:p>
    <w:tbl>
      <w:tblPr>
        <w:tblW w:w="14899" w:type="dxa"/>
        <w:tblInd w:w="55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820"/>
        <w:gridCol w:w="1228"/>
        <w:gridCol w:w="1360"/>
        <w:gridCol w:w="1330"/>
        <w:gridCol w:w="1330"/>
        <w:gridCol w:w="940"/>
        <w:gridCol w:w="1120"/>
        <w:gridCol w:w="1000"/>
        <w:gridCol w:w="751"/>
        <w:gridCol w:w="640"/>
        <w:gridCol w:w="860"/>
        <w:gridCol w:w="1528"/>
        <w:gridCol w:w="992"/>
      </w:tblGrid>
      <w:tr w:rsidR="00EA244A" w:rsidRPr="004B20F1" w14:paraId="19CAF159" w14:textId="77777777" w:rsidTr="0029626B">
        <w:trPr>
          <w:trHeight w:val="720"/>
        </w:trPr>
        <w:tc>
          <w:tcPr>
            <w:tcW w:w="30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F7B4E" w14:textId="77777777" w:rsidR="00EA244A" w:rsidRPr="000500CA" w:rsidRDefault="00EA244A" w:rsidP="0029626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500CA">
              <w:rPr>
                <w:b/>
                <w:bCs/>
                <w:color w:val="000000"/>
                <w:sz w:val="18"/>
                <w:szCs w:val="18"/>
                <w:lang w:val="en-US"/>
              </w:rPr>
              <w:t>Scientific skill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BA501B" w14:textId="77777777" w:rsidR="00EA244A" w:rsidRPr="000500CA" w:rsidRDefault="00EA244A" w:rsidP="0029626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500CA">
              <w:rPr>
                <w:b/>
                <w:bCs/>
                <w:color w:val="000000"/>
                <w:sz w:val="18"/>
                <w:szCs w:val="18"/>
                <w:lang w:val="en-US"/>
              </w:rPr>
              <w:t>Writing communication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9FDD73" w14:textId="77777777" w:rsidR="00EA244A" w:rsidRPr="000500CA" w:rsidRDefault="00EA244A" w:rsidP="0029626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500CA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Oral communication 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FF3CBF" w14:textId="77777777" w:rsidR="00EA244A" w:rsidRPr="000500CA" w:rsidRDefault="00EA244A" w:rsidP="0029626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500CA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Visual communication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CA5F86" w14:textId="77777777" w:rsidR="00EA244A" w:rsidRPr="000500CA" w:rsidRDefault="00EA244A" w:rsidP="0029626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500CA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Literature searching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BF8659" w14:textId="77777777" w:rsidR="00EA244A" w:rsidRPr="000500CA" w:rsidRDefault="00EA244A" w:rsidP="0029626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500CA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Information technologies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91E909" w14:textId="77777777" w:rsidR="00EA244A" w:rsidRPr="000500CA" w:rsidRDefault="00EA244A" w:rsidP="0029626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500CA">
              <w:rPr>
                <w:b/>
                <w:bCs/>
                <w:color w:val="000000"/>
                <w:sz w:val="18"/>
                <w:szCs w:val="18"/>
                <w:lang w:val="en-US"/>
              </w:rPr>
              <w:t>English proficiency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A5DCE7" w14:textId="77777777" w:rsidR="00EA244A" w:rsidRPr="000500CA" w:rsidRDefault="00EA244A" w:rsidP="0029626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500CA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Data analysis 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187391" w14:textId="77777777" w:rsidR="00EA244A" w:rsidRPr="000500CA" w:rsidRDefault="00EA244A" w:rsidP="0029626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500CA">
              <w:rPr>
                <w:b/>
                <w:bCs/>
                <w:color w:val="000000"/>
                <w:sz w:val="18"/>
                <w:szCs w:val="18"/>
                <w:lang w:val="en-US"/>
              </w:rPr>
              <w:t>Team-work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166003" w14:textId="77777777" w:rsidR="00EA244A" w:rsidRPr="000500CA" w:rsidRDefault="00EA244A" w:rsidP="0029626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500CA">
              <w:rPr>
                <w:b/>
                <w:bCs/>
                <w:color w:val="000000"/>
                <w:sz w:val="18"/>
                <w:szCs w:val="18"/>
                <w:lang w:val="en-US"/>
              </w:rPr>
              <w:t>Solving-problems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6E20DE" w14:textId="77777777" w:rsidR="00EA244A" w:rsidRPr="000500CA" w:rsidRDefault="00EA244A" w:rsidP="0029626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500CA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Time management/ self-organization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EFACF5" w14:textId="77777777" w:rsidR="00EA244A" w:rsidRPr="000500CA" w:rsidRDefault="00EA244A" w:rsidP="0029626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500CA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Improving learning </w:t>
            </w:r>
          </w:p>
        </w:tc>
      </w:tr>
      <w:tr w:rsidR="00EA244A" w:rsidRPr="004B20F1" w14:paraId="44A1BFEC" w14:textId="77777777" w:rsidTr="0029626B">
        <w:trPr>
          <w:trHeight w:val="300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99B9B" w14:textId="77777777" w:rsidR="00EA244A" w:rsidRPr="000500CA" w:rsidRDefault="00EA244A" w:rsidP="0029626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500CA">
              <w:rPr>
                <w:b/>
                <w:bCs/>
                <w:color w:val="000000"/>
                <w:sz w:val="18"/>
                <w:szCs w:val="18"/>
                <w:lang w:val="en-US"/>
              </w:rPr>
              <w:t>1.</w:t>
            </w:r>
            <w:r w:rsidRPr="000500CA">
              <w:rPr>
                <w:color w:val="000000"/>
                <w:sz w:val="18"/>
                <w:szCs w:val="18"/>
                <w:lang w:val="en-US"/>
              </w:rPr>
              <w:t xml:space="preserve"> Importance during the high school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34C98" w14:textId="77777777" w:rsidR="00EA244A" w:rsidRPr="000500CA" w:rsidRDefault="00EA244A" w:rsidP="0029626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500CA">
              <w:rPr>
                <w:color w:val="000000"/>
                <w:sz w:val="18"/>
                <w:szCs w:val="18"/>
              </w:rPr>
              <w:t>Very</w:t>
            </w:r>
            <w:proofErr w:type="spellEnd"/>
            <w:r w:rsidRPr="000500CA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500CA">
              <w:rPr>
                <w:color w:val="000000"/>
                <w:sz w:val="18"/>
                <w:szCs w:val="18"/>
              </w:rPr>
              <w:t>importan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CE4167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AFF29F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FB8E50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8F50A8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15FC59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7EA877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11B7AB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BFFE2E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86E321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C46094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B9BD58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A244A" w:rsidRPr="004B20F1" w14:paraId="1ABC1EF6" w14:textId="77777777" w:rsidTr="0029626B">
        <w:trPr>
          <w:trHeight w:val="30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C8A3E" w14:textId="77777777" w:rsidR="00EA244A" w:rsidRPr="000500CA" w:rsidRDefault="00EA244A" w:rsidP="0029626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02744" w14:textId="77777777" w:rsidR="00EA244A" w:rsidRPr="000500CA" w:rsidRDefault="00EA244A" w:rsidP="0029626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500CA">
              <w:rPr>
                <w:color w:val="000000"/>
                <w:sz w:val="18"/>
                <w:szCs w:val="18"/>
              </w:rPr>
              <w:t>Importan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CF4520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9BCC57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FB1F24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E67362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E53F22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B3CE98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0995DA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C6B71E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6BDB74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CEDE2A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2DAFBF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A244A" w:rsidRPr="004B20F1" w14:paraId="0FFD785A" w14:textId="77777777" w:rsidTr="0029626B">
        <w:trPr>
          <w:trHeight w:val="48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C7E69" w14:textId="77777777" w:rsidR="00EA244A" w:rsidRPr="000500CA" w:rsidRDefault="00EA244A" w:rsidP="0029626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8A6115" w14:textId="77777777" w:rsidR="00EA244A" w:rsidRPr="000500CA" w:rsidRDefault="00EA244A" w:rsidP="0029626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500CA">
              <w:rPr>
                <w:color w:val="000000"/>
                <w:sz w:val="18"/>
                <w:szCs w:val="18"/>
              </w:rPr>
              <w:t>Not</w:t>
            </w:r>
            <w:proofErr w:type="spellEnd"/>
            <w:r w:rsidRPr="000500CA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500CA">
              <w:rPr>
                <w:color w:val="000000"/>
                <w:sz w:val="18"/>
                <w:szCs w:val="18"/>
              </w:rPr>
              <w:t>very</w:t>
            </w:r>
            <w:proofErr w:type="spellEnd"/>
            <w:r w:rsidRPr="000500CA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500CA">
              <w:rPr>
                <w:color w:val="000000"/>
                <w:sz w:val="18"/>
                <w:szCs w:val="18"/>
              </w:rPr>
              <w:t>importan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BB1B6D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17F24D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B7354F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850086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71F304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84AE3A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1CD5BD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409870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24E65D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A66A47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482698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A244A" w:rsidRPr="004B20F1" w14:paraId="5F6A4458" w14:textId="77777777" w:rsidTr="0029626B">
        <w:trPr>
          <w:trHeight w:val="300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ED417" w14:textId="77777777" w:rsidR="00EA244A" w:rsidRPr="000500CA" w:rsidRDefault="00EA244A" w:rsidP="0029626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1B1D19" w14:textId="77777777" w:rsidR="00EA244A" w:rsidRPr="000500CA" w:rsidRDefault="00EA244A" w:rsidP="0029626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500CA">
              <w:rPr>
                <w:color w:val="000000"/>
                <w:sz w:val="18"/>
                <w:szCs w:val="18"/>
              </w:rPr>
              <w:t>Unimportan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37F808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3354B3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45325E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AA03BB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5E16FF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A4E3FF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CB5952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2E74A8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3E3103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EB3428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3CA3F3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A244A" w:rsidRPr="004B20F1" w14:paraId="19FDDDD2" w14:textId="77777777" w:rsidTr="0029626B">
        <w:trPr>
          <w:trHeight w:val="300"/>
        </w:trPr>
        <w:tc>
          <w:tcPr>
            <w:tcW w:w="18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CCBE1C" w14:textId="77777777" w:rsidR="00EA244A" w:rsidRPr="000500CA" w:rsidRDefault="00EA244A" w:rsidP="0029626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500CA">
              <w:rPr>
                <w:b/>
                <w:bCs/>
                <w:color w:val="000000"/>
                <w:sz w:val="18"/>
                <w:szCs w:val="18"/>
                <w:lang w:val="en-US"/>
              </w:rPr>
              <w:t>2.</w:t>
            </w:r>
            <w:r w:rsidRPr="000500CA">
              <w:rPr>
                <w:color w:val="000000"/>
                <w:sz w:val="18"/>
                <w:szCs w:val="18"/>
                <w:lang w:val="en-US"/>
              </w:rPr>
              <w:t xml:space="preserve"> Importance for assessment at high school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5FF5A" w14:textId="77777777" w:rsidR="00EA244A" w:rsidRPr="000500CA" w:rsidRDefault="00EA244A" w:rsidP="0029626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500CA">
              <w:rPr>
                <w:color w:val="000000"/>
                <w:sz w:val="18"/>
                <w:szCs w:val="18"/>
              </w:rPr>
              <w:t>Very</w:t>
            </w:r>
            <w:proofErr w:type="spellEnd"/>
            <w:r w:rsidRPr="000500CA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500CA">
              <w:rPr>
                <w:color w:val="000000"/>
                <w:sz w:val="18"/>
                <w:szCs w:val="18"/>
              </w:rPr>
              <w:t>importan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420EF6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44E988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BFCB0A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DD2728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34125C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B10B52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0C0F99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BF2D03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2E8A0E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731D3E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35AB6B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A244A" w:rsidRPr="004B20F1" w14:paraId="60952D55" w14:textId="77777777" w:rsidTr="0029626B">
        <w:trPr>
          <w:trHeight w:val="30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3392BD" w14:textId="77777777" w:rsidR="00EA244A" w:rsidRPr="000500CA" w:rsidRDefault="00EA244A" w:rsidP="0029626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912125" w14:textId="77777777" w:rsidR="00EA244A" w:rsidRPr="000500CA" w:rsidRDefault="00EA244A" w:rsidP="0029626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500CA">
              <w:rPr>
                <w:color w:val="000000"/>
                <w:sz w:val="18"/>
                <w:szCs w:val="18"/>
              </w:rPr>
              <w:t>Importan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B16308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30F489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22024F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BF8909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F8ED2B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AF6EBA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37A2D1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6E368B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2F4DD6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C9CE55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FD4035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A244A" w:rsidRPr="004B20F1" w14:paraId="1F0B6800" w14:textId="77777777" w:rsidTr="0029626B">
        <w:trPr>
          <w:trHeight w:val="48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F90E4A" w14:textId="77777777" w:rsidR="00EA244A" w:rsidRPr="000500CA" w:rsidRDefault="00EA244A" w:rsidP="0029626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A602C0" w14:textId="77777777" w:rsidR="00EA244A" w:rsidRPr="000500CA" w:rsidRDefault="00EA244A" w:rsidP="0029626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500CA">
              <w:rPr>
                <w:color w:val="000000"/>
                <w:sz w:val="18"/>
                <w:szCs w:val="18"/>
              </w:rPr>
              <w:t>Not</w:t>
            </w:r>
            <w:proofErr w:type="spellEnd"/>
            <w:r w:rsidRPr="000500CA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500CA">
              <w:rPr>
                <w:color w:val="000000"/>
                <w:sz w:val="18"/>
                <w:szCs w:val="18"/>
              </w:rPr>
              <w:t>very</w:t>
            </w:r>
            <w:proofErr w:type="spellEnd"/>
            <w:r w:rsidRPr="000500CA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500CA">
              <w:rPr>
                <w:color w:val="000000"/>
                <w:sz w:val="18"/>
                <w:szCs w:val="18"/>
              </w:rPr>
              <w:t>importan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C45FBB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997CEB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5A4A78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E7A440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95101B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97A205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2F54DD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D75ADB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C562B9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6908EE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88755E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A244A" w:rsidRPr="004B20F1" w14:paraId="7C202D96" w14:textId="77777777" w:rsidTr="0029626B">
        <w:trPr>
          <w:trHeight w:val="30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A17B1B" w14:textId="77777777" w:rsidR="00EA244A" w:rsidRPr="000500CA" w:rsidRDefault="00EA244A" w:rsidP="0029626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C69A4" w14:textId="77777777" w:rsidR="00EA244A" w:rsidRPr="000500CA" w:rsidRDefault="00EA244A" w:rsidP="0029626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500CA">
              <w:rPr>
                <w:color w:val="000000"/>
                <w:sz w:val="18"/>
                <w:szCs w:val="18"/>
              </w:rPr>
              <w:t>Unimportan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6D8035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DC63F8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F3FE75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758E6C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E57663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FB93CD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61DF29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BB10DF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8300D8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C44365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5A6D4E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A244A" w:rsidRPr="004B20F1" w14:paraId="266FF540" w14:textId="77777777" w:rsidTr="0029626B">
        <w:trPr>
          <w:trHeight w:val="300"/>
        </w:trPr>
        <w:tc>
          <w:tcPr>
            <w:tcW w:w="18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81D50A" w14:textId="77777777" w:rsidR="00EA244A" w:rsidRPr="000500CA" w:rsidRDefault="00EA244A" w:rsidP="0029626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500CA">
              <w:rPr>
                <w:b/>
                <w:bCs/>
                <w:color w:val="000000"/>
                <w:sz w:val="18"/>
                <w:szCs w:val="18"/>
              </w:rPr>
              <w:t>3.</w:t>
            </w:r>
            <w:r w:rsidRPr="000500CA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500CA">
              <w:rPr>
                <w:color w:val="000000"/>
                <w:sz w:val="18"/>
                <w:szCs w:val="18"/>
              </w:rPr>
              <w:t>Importance</w:t>
            </w:r>
            <w:proofErr w:type="spellEnd"/>
            <w:r w:rsidRPr="000500CA">
              <w:rPr>
                <w:color w:val="000000"/>
                <w:sz w:val="18"/>
                <w:szCs w:val="18"/>
              </w:rPr>
              <w:t xml:space="preserve"> for </w:t>
            </w:r>
            <w:proofErr w:type="spellStart"/>
            <w:r w:rsidRPr="000500CA">
              <w:rPr>
                <w:color w:val="000000"/>
                <w:sz w:val="18"/>
                <w:szCs w:val="18"/>
              </w:rPr>
              <w:t>clinical</w:t>
            </w:r>
            <w:proofErr w:type="spellEnd"/>
            <w:r w:rsidRPr="000500CA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500CA">
              <w:rPr>
                <w:color w:val="000000"/>
                <w:sz w:val="18"/>
                <w:szCs w:val="18"/>
              </w:rPr>
              <w:t>practice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D6E316" w14:textId="77777777" w:rsidR="00EA244A" w:rsidRPr="000500CA" w:rsidRDefault="00EA244A" w:rsidP="0029626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500CA">
              <w:rPr>
                <w:color w:val="000000"/>
                <w:sz w:val="18"/>
                <w:szCs w:val="18"/>
              </w:rPr>
              <w:t>Very</w:t>
            </w:r>
            <w:proofErr w:type="spellEnd"/>
            <w:r w:rsidRPr="000500CA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500CA">
              <w:rPr>
                <w:color w:val="000000"/>
                <w:sz w:val="18"/>
                <w:szCs w:val="18"/>
              </w:rPr>
              <w:t>importan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D27F9C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765B7D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A09FC0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1D84AE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77F1D5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85646D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6A8096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D3F647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9BB7F7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ED6516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4BB51D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A244A" w:rsidRPr="004B20F1" w14:paraId="3402C92C" w14:textId="77777777" w:rsidTr="0029626B">
        <w:trPr>
          <w:trHeight w:val="30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205851" w14:textId="77777777" w:rsidR="00EA244A" w:rsidRPr="000500CA" w:rsidRDefault="00EA244A" w:rsidP="0029626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8DA83" w14:textId="77777777" w:rsidR="00EA244A" w:rsidRPr="000500CA" w:rsidRDefault="00EA244A" w:rsidP="0029626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500CA">
              <w:rPr>
                <w:color w:val="000000"/>
                <w:sz w:val="18"/>
                <w:szCs w:val="18"/>
              </w:rPr>
              <w:t>Importan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13D18B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5AA84C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F74D8B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66907B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C1A75B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3E44BF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E02270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95EE5D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E65128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C4508A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526BEA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A244A" w:rsidRPr="004B20F1" w14:paraId="1F1044F5" w14:textId="77777777" w:rsidTr="0029626B">
        <w:trPr>
          <w:trHeight w:val="48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EC7CAA" w14:textId="77777777" w:rsidR="00EA244A" w:rsidRPr="000500CA" w:rsidRDefault="00EA244A" w:rsidP="0029626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77843D" w14:textId="77777777" w:rsidR="00EA244A" w:rsidRPr="000500CA" w:rsidRDefault="00EA244A" w:rsidP="0029626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500CA">
              <w:rPr>
                <w:color w:val="000000"/>
                <w:sz w:val="18"/>
                <w:szCs w:val="18"/>
              </w:rPr>
              <w:t>Not</w:t>
            </w:r>
            <w:proofErr w:type="spellEnd"/>
            <w:r w:rsidRPr="000500CA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500CA">
              <w:rPr>
                <w:color w:val="000000"/>
                <w:sz w:val="18"/>
                <w:szCs w:val="18"/>
              </w:rPr>
              <w:t>very</w:t>
            </w:r>
            <w:proofErr w:type="spellEnd"/>
            <w:r w:rsidRPr="000500CA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500CA">
              <w:rPr>
                <w:color w:val="000000"/>
                <w:sz w:val="18"/>
                <w:szCs w:val="18"/>
              </w:rPr>
              <w:t>importan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18E303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C9D589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11D4E4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210CDC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F7528D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26C42B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404A09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651FBF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7FD27A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BA8855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0D01F1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A244A" w:rsidRPr="004B20F1" w14:paraId="20860ADA" w14:textId="77777777" w:rsidTr="0029626B">
        <w:trPr>
          <w:trHeight w:val="30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322CA4" w14:textId="77777777" w:rsidR="00EA244A" w:rsidRPr="000500CA" w:rsidRDefault="00EA244A" w:rsidP="0029626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E76DE9" w14:textId="77777777" w:rsidR="00EA244A" w:rsidRPr="000500CA" w:rsidRDefault="00EA244A" w:rsidP="0029626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500CA">
              <w:rPr>
                <w:color w:val="000000"/>
                <w:sz w:val="18"/>
                <w:szCs w:val="18"/>
              </w:rPr>
              <w:t>Unimportan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7077C8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B02279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276E9A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CAB9F9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4D6FDB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C8FBB4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6CE561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A8B4E6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309C5F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EBA08F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7B62B2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A244A" w:rsidRPr="004B20F1" w14:paraId="6CE2D4FD" w14:textId="77777777" w:rsidTr="0029626B">
        <w:trPr>
          <w:trHeight w:val="300"/>
        </w:trPr>
        <w:tc>
          <w:tcPr>
            <w:tcW w:w="18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5B0BE9" w14:textId="77777777" w:rsidR="00EA244A" w:rsidRPr="000500CA" w:rsidRDefault="00EA244A" w:rsidP="0029626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500CA">
              <w:rPr>
                <w:b/>
                <w:bCs/>
                <w:color w:val="000000"/>
                <w:sz w:val="18"/>
                <w:szCs w:val="18"/>
                <w:lang w:val="en-US"/>
              </w:rPr>
              <w:t>4.</w:t>
            </w:r>
            <w:r w:rsidRPr="000500CA">
              <w:rPr>
                <w:color w:val="000000"/>
                <w:sz w:val="18"/>
                <w:szCs w:val="18"/>
                <w:lang w:val="en-US"/>
              </w:rPr>
              <w:t xml:space="preserve"> Personal importance of this skill for you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4C4C2" w14:textId="77777777" w:rsidR="00EA244A" w:rsidRPr="000500CA" w:rsidRDefault="00EA244A" w:rsidP="0029626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500CA">
              <w:rPr>
                <w:color w:val="000000"/>
                <w:sz w:val="18"/>
                <w:szCs w:val="18"/>
              </w:rPr>
              <w:t>Very</w:t>
            </w:r>
            <w:proofErr w:type="spellEnd"/>
            <w:r w:rsidRPr="000500CA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500CA">
              <w:rPr>
                <w:color w:val="000000"/>
                <w:sz w:val="18"/>
                <w:szCs w:val="18"/>
              </w:rPr>
              <w:t>importan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5D1B85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F59D61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A34079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ED1835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C67037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CBA1FA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11F645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21980C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D2DC2C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557FB1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107EF2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A244A" w:rsidRPr="004B20F1" w14:paraId="5C1DC140" w14:textId="77777777" w:rsidTr="0029626B">
        <w:trPr>
          <w:trHeight w:val="30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11EE43" w14:textId="77777777" w:rsidR="00EA244A" w:rsidRPr="000500CA" w:rsidRDefault="00EA244A" w:rsidP="0029626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EE6006" w14:textId="77777777" w:rsidR="00EA244A" w:rsidRPr="000500CA" w:rsidRDefault="00EA244A" w:rsidP="0029626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500CA">
              <w:rPr>
                <w:color w:val="000000"/>
                <w:sz w:val="18"/>
                <w:szCs w:val="18"/>
              </w:rPr>
              <w:t>Importan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E69E4B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539477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735E63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F8EEE8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F20630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E412FD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B94C8D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BA927E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92BA5F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04BD1B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D7928C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A244A" w:rsidRPr="004B20F1" w14:paraId="71C2227E" w14:textId="77777777" w:rsidTr="0029626B">
        <w:trPr>
          <w:trHeight w:val="48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B9D85" w14:textId="77777777" w:rsidR="00EA244A" w:rsidRPr="000500CA" w:rsidRDefault="00EA244A" w:rsidP="0029626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26FF64" w14:textId="77777777" w:rsidR="00EA244A" w:rsidRPr="000500CA" w:rsidRDefault="00EA244A" w:rsidP="0029626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500CA">
              <w:rPr>
                <w:color w:val="000000"/>
                <w:sz w:val="18"/>
                <w:szCs w:val="18"/>
              </w:rPr>
              <w:t>Not</w:t>
            </w:r>
            <w:proofErr w:type="spellEnd"/>
            <w:r w:rsidRPr="000500CA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500CA">
              <w:rPr>
                <w:color w:val="000000"/>
                <w:sz w:val="18"/>
                <w:szCs w:val="18"/>
              </w:rPr>
              <w:t>very</w:t>
            </w:r>
            <w:proofErr w:type="spellEnd"/>
            <w:r w:rsidRPr="000500CA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500CA">
              <w:rPr>
                <w:color w:val="000000"/>
                <w:sz w:val="18"/>
                <w:szCs w:val="18"/>
              </w:rPr>
              <w:t>importan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204D68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4683D2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3BDE7D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D33B06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8C384F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591474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72733E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BBE7D8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BA0689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999108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5DCE59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A244A" w:rsidRPr="004B20F1" w14:paraId="4F639BFE" w14:textId="77777777" w:rsidTr="0029626B">
        <w:trPr>
          <w:trHeight w:val="30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B226C5" w14:textId="77777777" w:rsidR="00EA244A" w:rsidRPr="000500CA" w:rsidRDefault="00EA244A" w:rsidP="0029626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863C18" w14:textId="77777777" w:rsidR="00EA244A" w:rsidRPr="000500CA" w:rsidRDefault="00EA244A" w:rsidP="0029626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500CA">
              <w:rPr>
                <w:color w:val="000000"/>
                <w:sz w:val="18"/>
                <w:szCs w:val="18"/>
              </w:rPr>
              <w:t>Unimportan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BC271B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350E19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6AC65F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491CED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E79807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BFF5A0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3EADA0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97BD4D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45F549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DFC1D8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1C4A84" w14:textId="77777777" w:rsidR="00EA244A" w:rsidRPr="000500CA" w:rsidRDefault="00EA244A" w:rsidP="0029626B">
            <w:pPr>
              <w:rPr>
                <w:color w:val="000000"/>
                <w:sz w:val="18"/>
                <w:szCs w:val="18"/>
              </w:rPr>
            </w:pPr>
            <w:r w:rsidRPr="00050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A244A" w:rsidRPr="002E379D" w14:paraId="05792F75" w14:textId="77777777" w:rsidTr="0029626B">
        <w:trPr>
          <w:trHeight w:val="300"/>
        </w:trPr>
        <w:tc>
          <w:tcPr>
            <w:tcW w:w="1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B644AA5" w14:textId="77777777" w:rsidR="00EA244A" w:rsidRPr="00CC4A95" w:rsidRDefault="00EA244A" w:rsidP="0029626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4A95">
              <w:rPr>
                <w:b/>
                <w:bCs/>
                <w:color w:val="000000"/>
                <w:sz w:val="18"/>
                <w:szCs w:val="18"/>
                <w:lang w:val="en-US"/>
              </w:rPr>
              <w:t>5.</w:t>
            </w:r>
            <w:r w:rsidRPr="00CC4A95">
              <w:rPr>
                <w:color w:val="000000"/>
                <w:sz w:val="18"/>
                <w:szCs w:val="18"/>
                <w:lang w:val="en-US"/>
              </w:rPr>
              <w:t xml:space="preserve"> How do you score your ability to execute it?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9080F3" w14:textId="3504D05B" w:rsidR="00EA244A" w:rsidRPr="00CC4A95" w:rsidRDefault="007D4BF0" w:rsidP="0029626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C4A95">
              <w:rPr>
                <w:color w:val="000000"/>
                <w:sz w:val="18"/>
                <w:szCs w:val="18"/>
                <w:lang w:val="en-US"/>
              </w:rPr>
              <w:t>Goo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AF980E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69509D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4676DE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4B08B3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99A401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358031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83E319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ABDCF8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48FA59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B90384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C8E155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A244A" w:rsidRPr="002E379D" w14:paraId="11E2F6EF" w14:textId="77777777" w:rsidTr="0029626B">
        <w:trPr>
          <w:trHeight w:val="30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51E4A1D" w14:textId="77777777" w:rsidR="00EA244A" w:rsidRPr="00CC4A95" w:rsidRDefault="00EA244A" w:rsidP="0029626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0DED43" w14:textId="5A22A70B" w:rsidR="00EA244A" w:rsidRPr="00CC4A95" w:rsidRDefault="007D4BF0" w:rsidP="0029626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C4A95">
              <w:rPr>
                <w:color w:val="000000"/>
                <w:sz w:val="18"/>
                <w:szCs w:val="18"/>
                <w:lang w:val="en-US"/>
              </w:rPr>
              <w:t>Suffici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53FC0F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F98152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E317A2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0E6A9C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1CA476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DE08C6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037FD3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4BB111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D4DD46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39A943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1F3938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A244A" w:rsidRPr="002E379D" w14:paraId="47988D5C" w14:textId="77777777" w:rsidTr="0029626B">
        <w:trPr>
          <w:trHeight w:val="30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B27DD48" w14:textId="77777777" w:rsidR="00EA244A" w:rsidRPr="00CC4A95" w:rsidRDefault="00EA244A" w:rsidP="0029626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60DE4F" w14:textId="741FAA9F" w:rsidR="00EA244A" w:rsidRPr="00CC4A95" w:rsidRDefault="007D4BF0" w:rsidP="0029626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C4A95">
              <w:rPr>
                <w:color w:val="000000"/>
                <w:sz w:val="18"/>
                <w:szCs w:val="18"/>
                <w:lang w:val="en-US"/>
              </w:rPr>
              <w:t>Insuffici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3D5DA8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3ED185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F8ACD6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0B7F8F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29677E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741EBF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CC5449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CA58A0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B6BF60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D8AA21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038F2C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A244A" w:rsidRPr="002E379D" w14:paraId="7260F865" w14:textId="77777777" w:rsidTr="0029626B">
        <w:trPr>
          <w:trHeight w:val="30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273DE5C" w14:textId="77777777" w:rsidR="00EA244A" w:rsidRPr="00CC4A95" w:rsidRDefault="00EA244A" w:rsidP="0029626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264463" w14:textId="7DE19031" w:rsidR="00EA244A" w:rsidRPr="00CC4A95" w:rsidRDefault="007D4BF0" w:rsidP="0029626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C4A95">
              <w:rPr>
                <w:color w:val="000000"/>
                <w:sz w:val="18"/>
                <w:szCs w:val="18"/>
                <w:lang w:val="en-US"/>
              </w:rPr>
              <w:t>Poo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1A896B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16A6AA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04849A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5FCE4E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7A4F52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41AD1F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9B37CF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B8C6DB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B1A469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FD3CB8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0F19E4" w14:textId="77777777" w:rsidR="00EA244A" w:rsidRPr="002E379D" w:rsidRDefault="00EA244A" w:rsidP="0029626B">
            <w:pPr>
              <w:rPr>
                <w:color w:val="000000"/>
                <w:sz w:val="18"/>
                <w:szCs w:val="18"/>
                <w:lang w:val="en-US"/>
              </w:rPr>
            </w:pPr>
            <w:r w:rsidRPr="002E379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14:paraId="0D264038" w14:textId="77777777" w:rsidR="00EA244A" w:rsidRPr="002E379D" w:rsidRDefault="00EA244A" w:rsidP="0029626B">
      <w:pPr>
        <w:rPr>
          <w:lang w:val="en-US"/>
        </w:rPr>
      </w:pPr>
      <w:bookmarkStart w:id="0" w:name="_GoBack"/>
      <w:bookmarkEnd w:id="0"/>
    </w:p>
    <w:sectPr w:rsidR="00EA244A" w:rsidRPr="002E379D" w:rsidSect="00DD1CFE">
      <w:headerReference w:type="even" r:id="rId9"/>
      <w:headerReference w:type="default" r:id="rId10"/>
      <w:footerReference w:type="default" r:id="rId11"/>
      <w:type w:val="continuous"/>
      <w:pgSz w:w="16838" w:h="11906" w:orient="landscape"/>
      <w:pgMar w:top="1134" w:right="1134" w:bottom="1701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6927855" w15:done="0"/>
  <w15:commentEx w15:paraId="56389905" w15:done="0"/>
  <w15:commentEx w15:paraId="5453351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0BED1F" w14:textId="77777777" w:rsidR="0077703F" w:rsidRDefault="0077703F">
      <w:r>
        <w:separator/>
      </w:r>
    </w:p>
  </w:endnote>
  <w:endnote w:type="continuationSeparator" w:id="0">
    <w:p w14:paraId="5F629D36" w14:textId="77777777" w:rsidR="0077703F" w:rsidRDefault="00777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560ED7" w14:textId="77777777" w:rsidR="004B5063" w:rsidRDefault="004B5063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A9CA04" w14:textId="77777777" w:rsidR="0077703F" w:rsidRDefault="0077703F">
      <w:r>
        <w:separator/>
      </w:r>
    </w:p>
  </w:footnote>
  <w:footnote w:type="continuationSeparator" w:id="0">
    <w:p w14:paraId="78DC1B27" w14:textId="77777777" w:rsidR="0077703F" w:rsidRDefault="0077703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95C961" w14:textId="77777777" w:rsidR="004B5063" w:rsidRDefault="004B5063" w:rsidP="0029626B">
    <w:pPr>
      <w:pStyle w:val="Cabealh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85B5651" w14:textId="77777777" w:rsidR="004B5063" w:rsidRDefault="004B5063" w:rsidP="0029626B">
    <w:pPr>
      <w:pStyle w:val="Cabealho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2C007E" w14:textId="77777777" w:rsidR="004B5063" w:rsidRDefault="004B5063" w:rsidP="0029626B">
    <w:pPr>
      <w:pStyle w:val="Cabealho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1C70DD"/>
    <w:multiLevelType w:val="multilevel"/>
    <w:tmpl w:val="27F8A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D0E7608"/>
    <w:multiLevelType w:val="hybridMultilevel"/>
    <w:tmpl w:val="B9849578"/>
    <w:lvl w:ilvl="0" w:tplc="AA2E3F26">
      <w:start w:val="1"/>
      <w:numFmt w:val="decimal"/>
      <w:pStyle w:val="refs"/>
      <w:lvlText w:val="%1."/>
      <w:lvlJc w:val="left"/>
      <w:pPr>
        <w:ind w:left="720" w:hanging="360"/>
      </w:pPr>
      <w:rPr>
        <w:color w:val="auto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P">
    <w15:presenceInfo w15:providerId="None" w15:userId="U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A244A"/>
    <w:rsid w:val="00013295"/>
    <w:rsid w:val="00031035"/>
    <w:rsid w:val="00031490"/>
    <w:rsid w:val="000738B3"/>
    <w:rsid w:val="00083F8E"/>
    <w:rsid w:val="00091059"/>
    <w:rsid w:val="000B742C"/>
    <w:rsid w:val="000C0002"/>
    <w:rsid w:val="000E1B43"/>
    <w:rsid w:val="001147B2"/>
    <w:rsid w:val="001937AB"/>
    <w:rsid w:val="001A07F5"/>
    <w:rsid w:val="001E378F"/>
    <w:rsid w:val="00250879"/>
    <w:rsid w:val="0029626B"/>
    <w:rsid w:val="002B4C5E"/>
    <w:rsid w:val="002B761C"/>
    <w:rsid w:val="002E4B2A"/>
    <w:rsid w:val="00337FEF"/>
    <w:rsid w:val="003634E5"/>
    <w:rsid w:val="003B22DC"/>
    <w:rsid w:val="003B5A5C"/>
    <w:rsid w:val="003B7EFC"/>
    <w:rsid w:val="003D5954"/>
    <w:rsid w:val="003E2834"/>
    <w:rsid w:val="00421EBF"/>
    <w:rsid w:val="00446098"/>
    <w:rsid w:val="004548A0"/>
    <w:rsid w:val="00470E1B"/>
    <w:rsid w:val="004775F1"/>
    <w:rsid w:val="004B5063"/>
    <w:rsid w:val="004C0FAF"/>
    <w:rsid w:val="004F5900"/>
    <w:rsid w:val="00501A10"/>
    <w:rsid w:val="00513899"/>
    <w:rsid w:val="00516989"/>
    <w:rsid w:val="00516D83"/>
    <w:rsid w:val="0053221A"/>
    <w:rsid w:val="00555008"/>
    <w:rsid w:val="005B3E50"/>
    <w:rsid w:val="005E7C54"/>
    <w:rsid w:val="005F04A9"/>
    <w:rsid w:val="00603798"/>
    <w:rsid w:val="0062015A"/>
    <w:rsid w:val="00620276"/>
    <w:rsid w:val="0064026A"/>
    <w:rsid w:val="00672B95"/>
    <w:rsid w:val="006E46A3"/>
    <w:rsid w:val="00705CBC"/>
    <w:rsid w:val="007425AF"/>
    <w:rsid w:val="00744C86"/>
    <w:rsid w:val="007620C6"/>
    <w:rsid w:val="007758B7"/>
    <w:rsid w:val="0077703F"/>
    <w:rsid w:val="007A24C7"/>
    <w:rsid w:val="007A5662"/>
    <w:rsid w:val="007D4BF0"/>
    <w:rsid w:val="00816FB0"/>
    <w:rsid w:val="0084769B"/>
    <w:rsid w:val="00851B8B"/>
    <w:rsid w:val="00874047"/>
    <w:rsid w:val="00877443"/>
    <w:rsid w:val="008778A8"/>
    <w:rsid w:val="00885F9C"/>
    <w:rsid w:val="008F5A3C"/>
    <w:rsid w:val="009271BF"/>
    <w:rsid w:val="009B6028"/>
    <w:rsid w:val="009C7658"/>
    <w:rsid w:val="00A03293"/>
    <w:rsid w:val="00A325F9"/>
    <w:rsid w:val="00A46AC9"/>
    <w:rsid w:val="00A7362E"/>
    <w:rsid w:val="00AB1697"/>
    <w:rsid w:val="00AC21FD"/>
    <w:rsid w:val="00B3128F"/>
    <w:rsid w:val="00B72C9D"/>
    <w:rsid w:val="00B7565B"/>
    <w:rsid w:val="00B809CB"/>
    <w:rsid w:val="00B93BD5"/>
    <w:rsid w:val="00C211FE"/>
    <w:rsid w:val="00C2162C"/>
    <w:rsid w:val="00C7089B"/>
    <w:rsid w:val="00C71065"/>
    <w:rsid w:val="00CA40BB"/>
    <w:rsid w:val="00CB72F2"/>
    <w:rsid w:val="00CC4A95"/>
    <w:rsid w:val="00CD4663"/>
    <w:rsid w:val="00D56B66"/>
    <w:rsid w:val="00D87B60"/>
    <w:rsid w:val="00DC78C3"/>
    <w:rsid w:val="00DD1CFE"/>
    <w:rsid w:val="00DE18B5"/>
    <w:rsid w:val="00E21711"/>
    <w:rsid w:val="00E62B25"/>
    <w:rsid w:val="00E845A8"/>
    <w:rsid w:val="00EA244A"/>
    <w:rsid w:val="00EE09DA"/>
    <w:rsid w:val="00EE44B7"/>
    <w:rsid w:val="00F04770"/>
    <w:rsid w:val="00F25B67"/>
    <w:rsid w:val="00F32337"/>
    <w:rsid w:val="00F3477D"/>
    <w:rsid w:val="00F8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2D68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4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Cabealho1">
    <w:name w:val="heading 1"/>
    <w:basedOn w:val="Normal"/>
    <w:link w:val="Cabealho1Carcter"/>
    <w:qFormat/>
    <w:rsid w:val="00EA244A"/>
    <w:pPr>
      <w:spacing w:before="240" w:after="120"/>
      <w:outlineLvl w:val="0"/>
    </w:pPr>
    <w:rPr>
      <w:b/>
      <w:bCs/>
      <w:color w:val="000000"/>
      <w:kern w:val="36"/>
      <w:sz w:val="33"/>
      <w:szCs w:val="33"/>
      <w:lang w:val="x-none" w:eastAsia="x-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cter">
    <w:name w:val="Cabeçalho 1 Carácter"/>
    <w:link w:val="Cabealho1"/>
    <w:rsid w:val="00EA244A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x-none" w:eastAsia="x-none"/>
    </w:rPr>
  </w:style>
  <w:style w:type="paragraph" w:customStyle="1" w:styleId="Index1">
    <w:name w:val="Index1"/>
    <w:basedOn w:val="Normal"/>
    <w:rsid w:val="00EA244A"/>
    <w:pPr>
      <w:tabs>
        <w:tab w:val="left" w:pos="958"/>
      </w:tabs>
      <w:spacing w:line="360" w:lineRule="auto"/>
      <w:ind w:left="1077" w:hanging="357"/>
    </w:pPr>
    <w:rPr>
      <w:rFonts w:ascii="Arial" w:hAnsi="Arial"/>
      <w:b/>
      <w:bCs/>
      <w:sz w:val="22"/>
      <w:szCs w:val="20"/>
    </w:rPr>
  </w:style>
  <w:style w:type="character" w:customStyle="1" w:styleId="hps">
    <w:name w:val="hps"/>
    <w:basedOn w:val="Tipodeletrapredefinidodopargrafo"/>
    <w:rsid w:val="00EA244A"/>
  </w:style>
  <w:style w:type="character" w:customStyle="1" w:styleId="shorttext">
    <w:name w:val="short_text"/>
    <w:basedOn w:val="Tipodeletrapredefinidodopargrafo"/>
    <w:rsid w:val="00EA244A"/>
  </w:style>
  <w:style w:type="character" w:customStyle="1" w:styleId="highlight">
    <w:name w:val="highlight"/>
    <w:basedOn w:val="Tipodeletrapredefinidodopargrafo"/>
    <w:rsid w:val="00EA244A"/>
  </w:style>
  <w:style w:type="character" w:customStyle="1" w:styleId="hpsalt-edited">
    <w:name w:val="hps alt-edited"/>
    <w:basedOn w:val="Tipodeletrapredefinidodopargrafo"/>
    <w:rsid w:val="00EA244A"/>
  </w:style>
  <w:style w:type="paragraph" w:customStyle="1" w:styleId="Titulos">
    <w:name w:val="Titulos"/>
    <w:basedOn w:val="Normal"/>
    <w:rsid w:val="00EA244A"/>
    <w:pPr>
      <w:ind w:left="284" w:firstLine="424"/>
      <w:jc w:val="both"/>
    </w:pPr>
    <w:rPr>
      <w:b/>
      <w:bCs/>
      <w:caps/>
      <w:sz w:val="20"/>
      <w:szCs w:val="20"/>
    </w:rPr>
  </w:style>
  <w:style w:type="character" w:styleId="Refdecomentrio">
    <w:name w:val="annotation reference"/>
    <w:semiHidden/>
    <w:unhideWhenUsed/>
    <w:rsid w:val="00EA244A"/>
    <w:rPr>
      <w:sz w:val="16"/>
      <w:szCs w:val="16"/>
    </w:rPr>
  </w:style>
  <w:style w:type="paragraph" w:styleId="Textodecomentrio">
    <w:name w:val="annotation text"/>
    <w:basedOn w:val="Normal"/>
    <w:link w:val="TextodecomentrioCarcter"/>
    <w:semiHidden/>
    <w:unhideWhenUsed/>
    <w:rsid w:val="00EA244A"/>
    <w:pPr>
      <w:spacing w:after="200" w:line="276" w:lineRule="auto"/>
    </w:pPr>
    <w:rPr>
      <w:rFonts w:ascii="Calibri" w:hAnsi="Calibri"/>
      <w:sz w:val="20"/>
      <w:szCs w:val="20"/>
    </w:rPr>
  </w:style>
  <w:style w:type="character" w:customStyle="1" w:styleId="TextodecomentrioCarcter">
    <w:name w:val="Texto de comentário Carácter"/>
    <w:link w:val="Textodecomentrio"/>
    <w:semiHidden/>
    <w:rsid w:val="00EA244A"/>
    <w:rPr>
      <w:rFonts w:ascii="Calibri" w:eastAsia="Times New Roman" w:hAnsi="Calibri" w:cs="Times New Roman"/>
      <w:sz w:val="20"/>
      <w:szCs w:val="20"/>
      <w:lang w:eastAsia="pt-PT"/>
    </w:rPr>
  </w:style>
  <w:style w:type="paragraph" w:styleId="Textodebalo">
    <w:name w:val="Balloon Text"/>
    <w:basedOn w:val="Normal"/>
    <w:link w:val="TextodebaloCarcter"/>
    <w:semiHidden/>
    <w:rsid w:val="00EA244A"/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semiHidden/>
    <w:rsid w:val="00EA244A"/>
    <w:rPr>
      <w:rFonts w:ascii="Tahoma" w:eastAsia="Times New Roman" w:hAnsi="Tahoma" w:cs="Tahoma"/>
      <w:sz w:val="16"/>
      <w:szCs w:val="16"/>
      <w:lang w:eastAsia="pt-PT"/>
    </w:rPr>
  </w:style>
  <w:style w:type="paragraph" w:styleId="NormalWeb">
    <w:name w:val="Normal (Web)"/>
    <w:basedOn w:val="Normal"/>
    <w:rsid w:val="00EA244A"/>
    <w:pPr>
      <w:spacing w:before="100" w:beforeAutospacing="1" w:after="100" w:afterAutospacing="1"/>
    </w:pPr>
  </w:style>
  <w:style w:type="character" w:styleId="Hiperligao">
    <w:name w:val="Hyperlink"/>
    <w:rsid w:val="00EA244A"/>
    <w:rPr>
      <w:strike w:val="0"/>
      <w:dstrike w:val="0"/>
      <w:color w:val="316C9D"/>
      <w:u w:val="none"/>
      <w:effect w:val="none"/>
    </w:rPr>
  </w:style>
  <w:style w:type="character" w:customStyle="1" w:styleId="ref-journal">
    <w:name w:val="ref-journal"/>
    <w:rsid w:val="00EA244A"/>
    <w:rPr>
      <w:rFonts w:cs="Times New Roman"/>
    </w:rPr>
  </w:style>
  <w:style w:type="character" w:customStyle="1" w:styleId="ref-vol">
    <w:name w:val="ref-vol"/>
    <w:rsid w:val="00EA244A"/>
    <w:rPr>
      <w:rFonts w:cs="Times New Roman"/>
    </w:rPr>
  </w:style>
  <w:style w:type="paragraph" w:styleId="Cabealho">
    <w:name w:val="header"/>
    <w:basedOn w:val="Normal"/>
    <w:link w:val="CabealhoCarcter"/>
    <w:rsid w:val="00EA244A"/>
    <w:pPr>
      <w:tabs>
        <w:tab w:val="center" w:pos="4252"/>
        <w:tab w:val="right" w:pos="8504"/>
      </w:tabs>
    </w:pPr>
  </w:style>
  <w:style w:type="character" w:customStyle="1" w:styleId="CabealhoCarcter">
    <w:name w:val="Cabeçalho Carácter"/>
    <w:basedOn w:val="Tipodeletrapredefinidodopargrafo"/>
    <w:link w:val="Cabealho"/>
    <w:rsid w:val="00EA244A"/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Nmerodepgina">
    <w:name w:val="page number"/>
    <w:basedOn w:val="Tipodeletrapredefinidodopargrafo"/>
    <w:rsid w:val="00EA244A"/>
  </w:style>
  <w:style w:type="paragraph" w:styleId="Assuntodecomentrio">
    <w:name w:val="annotation subject"/>
    <w:basedOn w:val="Textodecomentrio"/>
    <w:next w:val="Textodecomentrio"/>
    <w:link w:val="AssuntodecomentrioCarcter"/>
    <w:semiHidden/>
    <w:rsid w:val="00EA244A"/>
    <w:pPr>
      <w:spacing w:after="0" w:line="240" w:lineRule="auto"/>
    </w:pPr>
    <w:rPr>
      <w:rFonts w:ascii="Times New Roman" w:hAnsi="Times New Roman"/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semiHidden/>
    <w:rsid w:val="00EA244A"/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table" w:customStyle="1" w:styleId="Tabelanormal1">
    <w:name w:val="Tabela normal1"/>
    <w:semiHidden/>
    <w:rsid w:val="00EA244A"/>
    <w:pPr>
      <w:spacing w:after="200" w:line="276" w:lineRule="auto"/>
    </w:pPr>
    <w:rPr>
      <w:rFonts w:ascii="Calibri" w:eastAsia="Times New Roman" w:hAnsi="Calibri" w:cs="Times New Roman"/>
      <w:lang w:eastAsia="pt-PT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elacomgrelha">
    <w:name w:val="Table Grid"/>
    <w:basedOn w:val="Tabelanormal"/>
    <w:rsid w:val="00EA244A"/>
    <w:pPr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arcter"/>
    <w:uiPriority w:val="99"/>
    <w:rsid w:val="00EA244A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RodapCarcter">
    <w:name w:val="Rodapé Carácter"/>
    <w:link w:val="Rodap"/>
    <w:uiPriority w:val="99"/>
    <w:rsid w:val="00EA244A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customStyle="1" w:styleId="refs">
    <w:name w:val="refs"/>
    <w:basedOn w:val="Cabealho1"/>
    <w:link w:val="refsCarcter"/>
    <w:qFormat/>
    <w:rsid w:val="00EA244A"/>
    <w:pPr>
      <w:numPr>
        <w:numId w:val="2"/>
      </w:numPr>
      <w:spacing w:before="0" w:after="0" w:line="360" w:lineRule="auto"/>
      <w:jc w:val="both"/>
    </w:pPr>
    <w:rPr>
      <w:sz w:val="24"/>
      <w:szCs w:val="24"/>
      <w:lang w:val="en-GB"/>
    </w:rPr>
  </w:style>
  <w:style w:type="character" w:styleId="Nmerodelinha">
    <w:name w:val="line number"/>
    <w:basedOn w:val="Tipodeletrapredefinidodopargrafo"/>
    <w:rsid w:val="00EA244A"/>
  </w:style>
  <w:style w:type="character" w:customStyle="1" w:styleId="refsCarcter">
    <w:name w:val="refs Carácter"/>
    <w:link w:val="refs"/>
    <w:rsid w:val="00EA244A"/>
    <w:rPr>
      <w:rFonts w:ascii="Times New Roman" w:eastAsia="Times New Roman" w:hAnsi="Times New Roman" w:cs="Times New Roman"/>
      <w:b/>
      <w:bCs/>
      <w:color w:val="000000"/>
      <w:kern w:val="36"/>
      <w:sz w:val="24"/>
      <w:szCs w:val="24"/>
      <w:lang w:val="en-GB" w:eastAsia="x-none"/>
    </w:rPr>
  </w:style>
  <w:style w:type="character" w:customStyle="1" w:styleId="apple-converted-space">
    <w:name w:val="apple-converted-space"/>
    <w:basedOn w:val="Tipodeletrapredefinidodopargrafo"/>
    <w:rsid w:val="00EA244A"/>
  </w:style>
  <w:style w:type="paragraph" w:styleId="PargrafodaLista">
    <w:name w:val="List Paragraph"/>
    <w:basedOn w:val="Normal"/>
    <w:uiPriority w:val="34"/>
    <w:qFormat/>
    <w:rsid w:val="00EA244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ter"/>
    <w:rsid w:val="00EA244A"/>
    <w:pPr>
      <w:jc w:val="center"/>
    </w:pPr>
    <w:rPr>
      <w:noProof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EA244A"/>
    <w:rPr>
      <w:rFonts w:ascii="Times New Roman" w:eastAsia="Times New Roman" w:hAnsi="Times New Roman" w:cs="Times New Roman"/>
      <w:noProof/>
      <w:sz w:val="24"/>
      <w:szCs w:val="24"/>
      <w:lang w:eastAsia="pt-PT"/>
    </w:rPr>
  </w:style>
  <w:style w:type="paragraph" w:customStyle="1" w:styleId="EndNoteBibliography">
    <w:name w:val="EndNote Bibliography"/>
    <w:basedOn w:val="Normal"/>
    <w:link w:val="EndNoteBibliographyCarter"/>
    <w:rsid w:val="00EA244A"/>
    <w:rPr>
      <w:noProof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EA244A"/>
    <w:rPr>
      <w:rFonts w:ascii="Times New Roman" w:eastAsia="Times New Roman" w:hAnsi="Times New Roman" w:cs="Times New Roman"/>
      <w:noProof/>
      <w:sz w:val="24"/>
      <w:szCs w:val="24"/>
      <w:lang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4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Cabealho1">
    <w:name w:val="heading 1"/>
    <w:basedOn w:val="Normal"/>
    <w:link w:val="Cabealho1Carcter"/>
    <w:qFormat/>
    <w:rsid w:val="00EA244A"/>
    <w:pPr>
      <w:spacing w:before="240" w:after="120"/>
      <w:outlineLvl w:val="0"/>
    </w:pPr>
    <w:rPr>
      <w:b/>
      <w:bCs/>
      <w:color w:val="000000"/>
      <w:kern w:val="36"/>
      <w:sz w:val="33"/>
      <w:szCs w:val="33"/>
      <w:lang w:val="x-none" w:eastAsia="x-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cter">
    <w:name w:val="Cabeçalho 1 Carácter"/>
    <w:link w:val="Cabealho1"/>
    <w:rsid w:val="00EA244A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x-none" w:eastAsia="x-none"/>
    </w:rPr>
  </w:style>
  <w:style w:type="paragraph" w:customStyle="1" w:styleId="Index1">
    <w:name w:val="Index1"/>
    <w:basedOn w:val="Normal"/>
    <w:rsid w:val="00EA244A"/>
    <w:pPr>
      <w:tabs>
        <w:tab w:val="left" w:pos="958"/>
      </w:tabs>
      <w:spacing w:line="360" w:lineRule="auto"/>
      <w:ind w:left="1077" w:hanging="357"/>
    </w:pPr>
    <w:rPr>
      <w:rFonts w:ascii="Arial" w:hAnsi="Arial"/>
      <w:b/>
      <w:bCs/>
      <w:sz w:val="22"/>
      <w:szCs w:val="20"/>
    </w:rPr>
  </w:style>
  <w:style w:type="character" w:customStyle="1" w:styleId="hps">
    <w:name w:val="hps"/>
    <w:basedOn w:val="Tipodeletrapredefinidodopargrafo"/>
    <w:rsid w:val="00EA244A"/>
  </w:style>
  <w:style w:type="character" w:customStyle="1" w:styleId="shorttext">
    <w:name w:val="short_text"/>
    <w:basedOn w:val="Tipodeletrapredefinidodopargrafo"/>
    <w:rsid w:val="00EA244A"/>
  </w:style>
  <w:style w:type="character" w:customStyle="1" w:styleId="highlight">
    <w:name w:val="highlight"/>
    <w:basedOn w:val="Tipodeletrapredefinidodopargrafo"/>
    <w:rsid w:val="00EA244A"/>
  </w:style>
  <w:style w:type="character" w:customStyle="1" w:styleId="hpsalt-edited">
    <w:name w:val="hps alt-edited"/>
    <w:basedOn w:val="Tipodeletrapredefinidodopargrafo"/>
    <w:rsid w:val="00EA244A"/>
  </w:style>
  <w:style w:type="paragraph" w:customStyle="1" w:styleId="Titulos">
    <w:name w:val="Titulos"/>
    <w:basedOn w:val="Normal"/>
    <w:rsid w:val="00EA244A"/>
    <w:pPr>
      <w:ind w:left="284" w:firstLine="424"/>
      <w:jc w:val="both"/>
    </w:pPr>
    <w:rPr>
      <w:b/>
      <w:bCs/>
      <w:caps/>
      <w:sz w:val="20"/>
      <w:szCs w:val="20"/>
    </w:rPr>
  </w:style>
  <w:style w:type="character" w:styleId="Refdecomentrio">
    <w:name w:val="annotation reference"/>
    <w:semiHidden/>
    <w:unhideWhenUsed/>
    <w:rsid w:val="00EA244A"/>
    <w:rPr>
      <w:sz w:val="16"/>
      <w:szCs w:val="16"/>
    </w:rPr>
  </w:style>
  <w:style w:type="paragraph" w:styleId="Textodecomentrio">
    <w:name w:val="annotation text"/>
    <w:basedOn w:val="Normal"/>
    <w:link w:val="TextodecomentrioCarcter"/>
    <w:semiHidden/>
    <w:unhideWhenUsed/>
    <w:rsid w:val="00EA244A"/>
    <w:pPr>
      <w:spacing w:after="200" w:line="276" w:lineRule="auto"/>
    </w:pPr>
    <w:rPr>
      <w:rFonts w:ascii="Calibri" w:hAnsi="Calibri"/>
      <w:sz w:val="20"/>
      <w:szCs w:val="20"/>
    </w:rPr>
  </w:style>
  <w:style w:type="character" w:customStyle="1" w:styleId="TextodecomentrioCarcter">
    <w:name w:val="Texto de comentário Carácter"/>
    <w:link w:val="Textodecomentrio"/>
    <w:semiHidden/>
    <w:rsid w:val="00EA244A"/>
    <w:rPr>
      <w:rFonts w:ascii="Calibri" w:eastAsia="Times New Roman" w:hAnsi="Calibri" w:cs="Times New Roman"/>
      <w:sz w:val="20"/>
      <w:szCs w:val="20"/>
      <w:lang w:eastAsia="pt-PT"/>
    </w:rPr>
  </w:style>
  <w:style w:type="paragraph" w:styleId="Textodebalo">
    <w:name w:val="Balloon Text"/>
    <w:basedOn w:val="Normal"/>
    <w:link w:val="TextodebaloCarcter"/>
    <w:semiHidden/>
    <w:rsid w:val="00EA244A"/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semiHidden/>
    <w:rsid w:val="00EA244A"/>
    <w:rPr>
      <w:rFonts w:ascii="Tahoma" w:eastAsia="Times New Roman" w:hAnsi="Tahoma" w:cs="Tahoma"/>
      <w:sz w:val="16"/>
      <w:szCs w:val="16"/>
      <w:lang w:eastAsia="pt-PT"/>
    </w:rPr>
  </w:style>
  <w:style w:type="paragraph" w:styleId="NormalWeb">
    <w:name w:val="Normal (Web)"/>
    <w:basedOn w:val="Normal"/>
    <w:rsid w:val="00EA244A"/>
    <w:pPr>
      <w:spacing w:before="100" w:beforeAutospacing="1" w:after="100" w:afterAutospacing="1"/>
    </w:pPr>
  </w:style>
  <w:style w:type="character" w:styleId="Hiperligao">
    <w:name w:val="Hyperlink"/>
    <w:rsid w:val="00EA244A"/>
    <w:rPr>
      <w:strike w:val="0"/>
      <w:dstrike w:val="0"/>
      <w:color w:val="316C9D"/>
      <w:u w:val="none"/>
      <w:effect w:val="none"/>
    </w:rPr>
  </w:style>
  <w:style w:type="character" w:customStyle="1" w:styleId="ref-journal">
    <w:name w:val="ref-journal"/>
    <w:rsid w:val="00EA244A"/>
    <w:rPr>
      <w:rFonts w:cs="Times New Roman"/>
    </w:rPr>
  </w:style>
  <w:style w:type="character" w:customStyle="1" w:styleId="ref-vol">
    <w:name w:val="ref-vol"/>
    <w:rsid w:val="00EA244A"/>
    <w:rPr>
      <w:rFonts w:cs="Times New Roman"/>
    </w:rPr>
  </w:style>
  <w:style w:type="paragraph" w:styleId="Cabealho">
    <w:name w:val="header"/>
    <w:basedOn w:val="Normal"/>
    <w:link w:val="CabealhoCarcter"/>
    <w:rsid w:val="00EA244A"/>
    <w:pPr>
      <w:tabs>
        <w:tab w:val="center" w:pos="4252"/>
        <w:tab w:val="right" w:pos="8504"/>
      </w:tabs>
    </w:pPr>
  </w:style>
  <w:style w:type="character" w:customStyle="1" w:styleId="CabealhoCarcter">
    <w:name w:val="Cabeçalho Carácter"/>
    <w:basedOn w:val="Tipodeletrapredefinidodopargrafo"/>
    <w:link w:val="Cabealho"/>
    <w:rsid w:val="00EA244A"/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Nmerodepgina">
    <w:name w:val="page number"/>
    <w:basedOn w:val="Tipodeletrapredefinidodopargrafo"/>
    <w:rsid w:val="00EA244A"/>
  </w:style>
  <w:style w:type="paragraph" w:styleId="Assuntodecomentrio">
    <w:name w:val="annotation subject"/>
    <w:basedOn w:val="Textodecomentrio"/>
    <w:next w:val="Textodecomentrio"/>
    <w:link w:val="AssuntodecomentrioCarcter"/>
    <w:semiHidden/>
    <w:rsid w:val="00EA244A"/>
    <w:pPr>
      <w:spacing w:after="0" w:line="240" w:lineRule="auto"/>
    </w:pPr>
    <w:rPr>
      <w:rFonts w:ascii="Times New Roman" w:hAnsi="Times New Roman"/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semiHidden/>
    <w:rsid w:val="00EA244A"/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table" w:customStyle="1" w:styleId="Tabelanormal1">
    <w:name w:val="Tabela normal1"/>
    <w:semiHidden/>
    <w:rsid w:val="00EA244A"/>
    <w:pPr>
      <w:spacing w:after="200" w:line="276" w:lineRule="auto"/>
    </w:pPr>
    <w:rPr>
      <w:rFonts w:ascii="Calibri" w:eastAsia="Times New Roman" w:hAnsi="Calibri" w:cs="Times New Roman"/>
      <w:lang w:eastAsia="pt-PT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elacomgrelha">
    <w:name w:val="Table Grid"/>
    <w:basedOn w:val="Tabelanormal"/>
    <w:rsid w:val="00EA244A"/>
    <w:pPr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arcter"/>
    <w:uiPriority w:val="99"/>
    <w:rsid w:val="00EA244A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RodapCarcter">
    <w:name w:val="Rodapé Carácter"/>
    <w:link w:val="Rodap"/>
    <w:uiPriority w:val="99"/>
    <w:rsid w:val="00EA244A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customStyle="1" w:styleId="refs">
    <w:name w:val="refs"/>
    <w:basedOn w:val="Cabealho1"/>
    <w:link w:val="refsCarcter"/>
    <w:qFormat/>
    <w:rsid w:val="00EA244A"/>
    <w:pPr>
      <w:numPr>
        <w:numId w:val="2"/>
      </w:numPr>
      <w:spacing w:before="0" w:after="0" w:line="360" w:lineRule="auto"/>
      <w:jc w:val="both"/>
    </w:pPr>
    <w:rPr>
      <w:sz w:val="24"/>
      <w:szCs w:val="24"/>
      <w:lang w:val="en-GB"/>
    </w:rPr>
  </w:style>
  <w:style w:type="character" w:styleId="Nmerodelinha">
    <w:name w:val="line number"/>
    <w:basedOn w:val="Tipodeletrapredefinidodopargrafo"/>
    <w:rsid w:val="00EA244A"/>
  </w:style>
  <w:style w:type="character" w:customStyle="1" w:styleId="refsCarcter">
    <w:name w:val="refs Carácter"/>
    <w:link w:val="refs"/>
    <w:rsid w:val="00EA244A"/>
    <w:rPr>
      <w:rFonts w:ascii="Times New Roman" w:eastAsia="Times New Roman" w:hAnsi="Times New Roman" w:cs="Times New Roman"/>
      <w:b/>
      <w:bCs/>
      <w:color w:val="000000"/>
      <w:kern w:val="36"/>
      <w:sz w:val="24"/>
      <w:szCs w:val="24"/>
      <w:lang w:val="en-GB" w:eastAsia="x-none"/>
    </w:rPr>
  </w:style>
  <w:style w:type="character" w:customStyle="1" w:styleId="apple-converted-space">
    <w:name w:val="apple-converted-space"/>
    <w:basedOn w:val="Tipodeletrapredefinidodopargrafo"/>
    <w:rsid w:val="00EA244A"/>
  </w:style>
  <w:style w:type="paragraph" w:styleId="PargrafodaLista">
    <w:name w:val="List Paragraph"/>
    <w:basedOn w:val="Normal"/>
    <w:uiPriority w:val="34"/>
    <w:qFormat/>
    <w:rsid w:val="00EA244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ter"/>
    <w:rsid w:val="00EA244A"/>
    <w:pPr>
      <w:jc w:val="center"/>
    </w:pPr>
    <w:rPr>
      <w:noProof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EA244A"/>
    <w:rPr>
      <w:rFonts w:ascii="Times New Roman" w:eastAsia="Times New Roman" w:hAnsi="Times New Roman" w:cs="Times New Roman"/>
      <w:noProof/>
      <w:sz w:val="24"/>
      <w:szCs w:val="24"/>
      <w:lang w:eastAsia="pt-PT"/>
    </w:rPr>
  </w:style>
  <w:style w:type="paragraph" w:customStyle="1" w:styleId="EndNoteBibliography">
    <w:name w:val="EndNote Bibliography"/>
    <w:basedOn w:val="Normal"/>
    <w:link w:val="EndNoteBibliographyCarter"/>
    <w:rsid w:val="00EA244A"/>
    <w:rPr>
      <w:noProof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EA244A"/>
    <w:rPr>
      <w:rFonts w:ascii="Times New Roman" w:eastAsia="Times New Roman" w:hAnsi="Times New Roman" w:cs="Times New Roman"/>
      <w:noProof/>
      <w:sz w:val="24"/>
      <w:szCs w:val="24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B9B989-0D69-41C5-A8E1-88D3B08047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</dc:creator>
  <cp:lastModifiedBy>Laura</cp:lastModifiedBy>
  <cp:revision>5</cp:revision>
  <dcterms:created xsi:type="dcterms:W3CDTF">2016-01-13T13:47:00Z</dcterms:created>
  <dcterms:modified xsi:type="dcterms:W3CDTF">2016-01-13T13:52:00Z</dcterms:modified>
</cp:coreProperties>
</file>